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BD10C" w14:textId="11AE3185" w:rsidR="0048257B" w:rsidRDefault="0048257B" w:rsidP="0048257B">
      <w:pPr>
        <w:rPr>
          <w:lang w:val="en-US"/>
        </w:rPr>
      </w:pPr>
      <w:r w:rsidRPr="006A1A75">
        <w:rPr>
          <w:b/>
          <w:lang w:val="en-US"/>
        </w:rPr>
        <w:t xml:space="preserve">Supplementary Table </w:t>
      </w:r>
      <w:r w:rsidR="00DB67DF">
        <w:rPr>
          <w:b/>
          <w:lang w:val="en-US"/>
        </w:rPr>
        <w:t>S3</w:t>
      </w:r>
      <w:r w:rsidRPr="006A1A75">
        <w:rPr>
          <w:b/>
          <w:lang w:val="en-US"/>
        </w:rPr>
        <w:t>.</w:t>
      </w:r>
      <w:r w:rsidRPr="006A1A75">
        <w:rPr>
          <w:lang w:val="en-US"/>
        </w:rPr>
        <w:t xml:space="preserve"> </w:t>
      </w:r>
      <w:r w:rsidR="00DB67DF">
        <w:rPr>
          <w:lang w:val="en-US"/>
        </w:rPr>
        <w:t>DSC fitting results</w:t>
      </w:r>
      <w:r w:rsidR="00F32274">
        <w:rPr>
          <w:lang w:val="en-US"/>
        </w:rPr>
        <w:t xml:space="preserve"> for the main phase transition peak</w:t>
      </w:r>
      <w:r>
        <w:rPr>
          <w:lang w:val="en-US"/>
        </w:rPr>
        <w:t>.</w:t>
      </w:r>
      <w:r w:rsidR="00F32274">
        <w:rPr>
          <w:lang w:val="en-US"/>
        </w:rPr>
        <w:t xml:space="preserve"> Phase transition temperatures for each sample were obtained through Lorentzian fitting, and the standard deviations come from two independent measurements for each sampl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3"/>
        <w:gridCol w:w="851"/>
        <w:gridCol w:w="851"/>
        <w:gridCol w:w="851"/>
        <w:gridCol w:w="852"/>
        <w:gridCol w:w="852"/>
        <w:gridCol w:w="852"/>
        <w:gridCol w:w="852"/>
        <w:gridCol w:w="852"/>
      </w:tblGrid>
      <w:tr w:rsidR="00F85DD7" w:rsidRPr="007A6E26" w14:paraId="7302D5A4" w14:textId="77777777" w:rsidTr="00DB67DF">
        <w:trPr>
          <w:trHeight w:val="184"/>
        </w:trPr>
        <w:tc>
          <w:tcPr>
            <w:tcW w:w="1707" w:type="pct"/>
            <w:noWrap/>
          </w:tcPr>
          <w:p w14:paraId="567F76F3" w14:textId="77777777" w:rsidR="00DB67DF" w:rsidRPr="00C82D0E" w:rsidRDefault="00DB67DF" w:rsidP="00DB67DF">
            <w:pPr>
              <w:spacing w:line="240" w:lineRule="auto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Sample</w:t>
            </w:r>
          </w:p>
        </w:tc>
        <w:tc>
          <w:tcPr>
            <w:tcW w:w="403" w:type="pct"/>
          </w:tcPr>
          <w:p w14:paraId="73032DF4" w14:textId="77777777" w:rsidR="00DB67DF" w:rsidRPr="00C82D0E" w:rsidRDefault="00DB67DF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Lipids alone</w:t>
            </w:r>
          </w:p>
        </w:tc>
        <w:tc>
          <w:tcPr>
            <w:tcW w:w="419" w:type="pct"/>
            <w:noWrap/>
          </w:tcPr>
          <w:p w14:paraId="5C06D623" w14:textId="77777777" w:rsidR="00DB67DF" w:rsidRPr="00C82D0E" w:rsidRDefault="00DB67DF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wt-P0ct</w:t>
            </w:r>
          </w:p>
        </w:tc>
        <w:tc>
          <w:tcPr>
            <w:tcW w:w="446" w:type="pct"/>
          </w:tcPr>
          <w:p w14:paraId="0D51D728" w14:textId="77777777" w:rsidR="00DB67DF" w:rsidRPr="00C82D0E" w:rsidRDefault="00DB67DF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T216ER</w:t>
            </w:r>
          </w:p>
        </w:tc>
        <w:tc>
          <w:tcPr>
            <w:tcW w:w="393" w:type="pct"/>
          </w:tcPr>
          <w:p w14:paraId="17B7D63A" w14:textId="77777777" w:rsidR="00DB67DF" w:rsidRPr="00C82D0E" w:rsidRDefault="00DB67DF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A221T</w:t>
            </w:r>
          </w:p>
        </w:tc>
        <w:tc>
          <w:tcPr>
            <w:tcW w:w="404" w:type="pct"/>
          </w:tcPr>
          <w:p w14:paraId="02A2277F" w14:textId="77777777" w:rsidR="00DB67DF" w:rsidRPr="00C82D0E" w:rsidRDefault="00DB67DF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D224Y</w:t>
            </w:r>
          </w:p>
        </w:tc>
        <w:tc>
          <w:tcPr>
            <w:tcW w:w="383" w:type="pct"/>
          </w:tcPr>
          <w:p w14:paraId="21D1DDFF" w14:textId="77777777" w:rsidR="00DB67DF" w:rsidRPr="00C82D0E" w:rsidRDefault="00DB67DF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R227S</w:t>
            </w:r>
          </w:p>
        </w:tc>
        <w:tc>
          <w:tcPr>
            <w:tcW w:w="393" w:type="pct"/>
          </w:tcPr>
          <w:p w14:paraId="0B3E5596" w14:textId="77777777" w:rsidR="00DB67DF" w:rsidRPr="00C82D0E" w:rsidRDefault="00DB67DF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K236E</w:t>
            </w:r>
          </w:p>
        </w:tc>
        <w:tc>
          <w:tcPr>
            <w:tcW w:w="451" w:type="pct"/>
          </w:tcPr>
          <w:p w14:paraId="71660CB8" w14:textId="77777777" w:rsidR="00DB67DF" w:rsidRPr="00C82D0E" w:rsidRDefault="00DB67DF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K236del</w:t>
            </w:r>
          </w:p>
        </w:tc>
      </w:tr>
      <w:tr w:rsidR="00F85DD7" w:rsidRPr="006A1A75" w14:paraId="043DC37A" w14:textId="77777777" w:rsidTr="00DB67DF">
        <w:trPr>
          <w:trHeight w:val="184"/>
        </w:trPr>
        <w:tc>
          <w:tcPr>
            <w:tcW w:w="1707" w:type="pct"/>
            <w:noWrap/>
          </w:tcPr>
          <w:p w14:paraId="4ECAFCDF" w14:textId="069E8E36" w:rsidR="00DB67DF" w:rsidRPr="0091334B" w:rsidRDefault="00DB67DF" w:rsidP="00F32274">
            <w:pPr>
              <w:spacing w:line="240" w:lineRule="auto"/>
              <w:rPr>
                <w:i/>
                <w:sz w:val="16"/>
                <w:szCs w:val="14"/>
              </w:rPr>
            </w:pPr>
            <w:r>
              <w:rPr>
                <w:sz w:val="16"/>
                <w:szCs w:val="14"/>
                <w:lang w:val="en-US"/>
              </w:rPr>
              <w:t>M</w:t>
            </w:r>
            <w:r w:rsidR="00F85DD7">
              <w:rPr>
                <w:sz w:val="16"/>
                <w:szCs w:val="14"/>
                <w:lang w:val="en-US"/>
              </w:rPr>
              <w:t xml:space="preserve">ain phase transition </w:t>
            </w:r>
            <w:r>
              <w:rPr>
                <w:sz w:val="16"/>
                <w:szCs w:val="14"/>
                <w:lang w:val="en-US"/>
              </w:rPr>
              <w:t>(°C)</w:t>
            </w:r>
          </w:p>
        </w:tc>
        <w:tc>
          <w:tcPr>
            <w:tcW w:w="403" w:type="pct"/>
          </w:tcPr>
          <w:p w14:paraId="5C53E06F" w14:textId="75E700DE" w:rsidR="00DB67DF" w:rsidRPr="006A1A75" w:rsidRDefault="00F85DD7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23.85±0.04</w:t>
            </w:r>
          </w:p>
        </w:tc>
        <w:tc>
          <w:tcPr>
            <w:tcW w:w="419" w:type="pct"/>
            <w:noWrap/>
          </w:tcPr>
          <w:p w14:paraId="18D5F1F8" w14:textId="3A194BF8" w:rsidR="00DB67DF" w:rsidRPr="0091334B" w:rsidRDefault="00F85DD7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22.98±0.06</w:t>
            </w:r>
          </w:p>
        </w:tc>
        <w:tc>
          <w:tcPr>
            <w:tcW w:w="446" w:type="pct"/>
          </w:tcPr>
          <w:p w14:paraId="62B0834B" w14:textId="778444BA" w:rsidR="00DB67DF" w:rsidRPr="0091334B" w:rsidRDefault="00F85DD7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23.10±0.16</w:t>
            </w:r>
          </w:p>
        </w:tc>
        <w:tc>
          <w:tcPr>
            <w:tcW w:w="393" w:type="pct"/>
          </w:tcPr>
          <w:p w14:paraId="28A9CA09" w14:textId="284D9965" w:rsidR="00DB67DF" w:rsidRPr="0091334B" w:rsidRDefault="00F85DD7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23.14±0.12</w:t>
            </w:r>
          </w:p>
        </w:tc>
        <w:tc>
          <w:tcPr>
            <w:tcW w:w="404" w:type="pct"/>
          </w:tcPr>
          <w:p w14:paraId="14B8836E" w14:textId="44027B0D" w:rsidR="00DB67DF" w:rsidRPr="0091334B" w:rsidRDefault="00F85DD7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22.81±0.09</w:t>
            </w:r>
          </w:p>
        </w:tc>
        <w:tc>
          <w:tcPr>
            <w:tcW w:w="383" w:type="pct"/>
          </w:tcPr>
          <w:p w14:paraId="0596C35E" w14:textId="2E3786E1" w:rsidR="00DB67DF" w:rsidRPr="0091334B" w:rsidRDefault="00F85DD7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23.04±0.22</w:t>
            </w:r>
          </w:p>
        </w:tc>
        <w:tc>
          <w:tcPr>
            <w:tcW w:w="393" w:type="pct"/>
          </w:tcPr>
          <w:p w14:paraId="03D1ADAA" w14:textId="233E2175" w:rsidR="00DB67DF" w:rsidRPr="0091334B" w:rsidRDefault="00F85DD7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22.76±0.19</w:t>
            </w:r>
          </w:p>
        </w:tc>
        <w:tc>
          <w:tcPr>
            <w:tcW w:w="451" w:type="pct"/>
          </w:tcPr>
          <w:p w14:paraId="1E00154C" w14:textId="513627FA" w:rsidR="00DB67DF" w:rsidRPr="0091334B" w:rsidRDefault="00961F7E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22.83±0.12</w:t>
            </w:r>
          </w:p>
        </w:tc>
      </w:tr>
      <w:tr w:rsidR="00F85DD7" w:rsidRPr="006A1A75" w14:paraId="670C0950" w14:textId="77777777" w:rsidTr="00DB67DF">
        <w:trPr>
          <w:trHeight w:val="184"/>
        </w:trPr>
        <w:tc>
          <w:tcPr>
            <w:tcW w:w="1707" w:type="pct"/>
            <w:noWrap/>
            <w:hideMark/>
          </w:tcPr>
          <w:p w14:paraId="5080E201" w14:textId="77777777" w:rsidR="00DB67DF" w:rsidRPr="00DB67DF" w:rsidRDefault="00DB67DF" w:rsidP="00DB67DF">
            <w:pPr>
              <w:spacing w:line="240" w:lineRule="auto"/>
              <w:rPr>
                <w:sz w:val="16"/>
                <w:szCs w:val="14"/>
              </w:rPr>
            </w:pPr>
            <w:r w:rsidRPr="00DB67DF">
              <w:rPr>
                <w:sz w:val="16"/>
                <w:szCs w:val="14"/>
              </w:rPr>
              <w:t>Difference to lipids alone</w:t>
            </w:r>
          </w:p>
        </w:tc>
        <w:tc>
          <w:tcPr>
            <w:tcW w:w="403" w:type="pct"/>
          </w:tcPr>
          <w:p w14:paraId="7B6B3386" w14:textId="25A89031" w:rsidR="00DB67DF" w:rsidRPr="0091334B" w:rsidRDefault="00961F7E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19" w:type="pct"/>
            <w:noWrap/>
          </w:tcPr>
          <w:p w14:paraId="5AA4A2D9" w14:textId="4EB070A1" w:rsidR="00DB67DF" w:rsidRPr="0091334B" w:rsidRDefault="00961F7E" w:rsidP="00DB67DF">
            <w:pPr>
              <w:spacing w:line="240" w:lineRule="auto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-0.87</w:t>
            </w:r>
          </w:p>
        </w:tc>
        <w:tc>
          <w:tcPr>
            <w:tcW w:w="446" w:type="pct"/>
          </w:tcPr>
          <w:p w14:paraId="790852BE" w14:textId="61DDBF9B" w:rsidR="00DB67DF" w:rsidRPr="0091334B" w:rsidRDefault="00961F7E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-0.75</w:t>
            </w:r>
          </w:p>
        </w:tc>
        <w:tc>
          <w:tcPr>
            <w:tcW w:w="393" w:type="pct"/>
          </w:tcPr>
          <w:p w14:paraId="4F5B4326" w14:textId="130C8576" w:rsidR="00DB67DF" w:rsidRPr="0091334B" w:rsidRDefault="00961F7E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-0.71</w:t>
            </w:r>
          </w:p>
        </w:tc>
        <w:tc>
          <w:tcPr>
            <w:tcW w:w="404" w:type="pct"/>
          </w:tcPr>
          <w:p w14:paraId="7B2BFA05" w14:textId="6268C5C6" w:rsidR="00DB67DF" w:rsidRPr="0091334B" w:rsidRDefault="00961F7E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-1.04</w:t>
            </w:r>
          </w:p>
        </w:tc>
        <w:tc>
          <w:tcPr>
            <w:tcW w:w="383" w:type="pct"/>
          </w:tcPr>
          <w:p w14:paraId="61237D43" w14:textId="687828D3" w:rsidR="00DB67DF" w:rsidRPr="0091334B" w:rsidRDefault="00961F7E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-0.81</w:t>
            </w:r>
          </w:p>
        </w:tc>
        <w:tc>
          <w:tcPr>
            <w:tcW w:w="393" w:type="pct"/>
          </w:tcPr>
          <w:p w14:paraId="29895F77" w14:textId="64C31612" w:rsidR="00DB67DF" w:rsidRPr="0091334B" w:rsidRDefault="00961F7E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-1.09</w:t>
            </w:r>
          </w:p>
        </w:tc>
        <w:tc>
          <w:tcPr>
            <w:tcW w:w="451" w:type="pct"/>
          </w:tcPr>
          <w:p w14:paraId="16200FD5" w14:textId="2B328E33" w:rsidR="00DB67DF" w:rsidRPr="0091334B" w:rsidRDefault="00961F7E" w:rsidP="00DB67DF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-1.02</w:t>
            </w:r>
          </w:p>
        </w:tc>
      </w:tr>
      <w:tr w:rsidR="00F85DD7" w:rsidRPr="006A1A75" w14:paraId="47B3DBF6" w14:textId="77777777" w:rsidTr="00DB67DF">
        <w:trPr>
          <w:trHeight w:val="184"/>
        </w:trPr>
        <w:tc>
          <w:tcPr>
            <w:tcW w:w="1707" w:type="pct"/>
            <w:noWrap/>
          </w:tcPr>
          <w:p w14:paraId="53CE1EF9" w14:textId="77777777" w:rsidR="00DB67DF" w:rsidRPr="00DB67DF" w:rsidRDefault="00DB67DF" w:rsidP="00DB67DF">
            <w:pPr>
              <w:spacing w:line="240" w:lineRule="auto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Difference to wt-P0ct</w:t>
            </w:r>
          </w:p>
        </w:tc>
        <w:tc>
          <w:tcPr>
            <w:tcW w:w="403" w:type="pct"/>
          </w:tcPr>
          <w:p w14:paraId="2587194A" w14:textId="4D861650" w:rsidR="00DB67DF" w:rsidRPr="0091334B" w:rsidRDefault="00961F7E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+0.87</w:t>
            </w:r>
          </w:p>
        </w:tc>
        <w:tc>
          <w:tcPr>
            <w:tcW w:w="419" w:type="pct"/>
            <w:noWrap/>
          </w:tcPr>
          <w:p w14:paraId="4AE1F5C3" w14:textId="2C12E876" w:rsidR="00DB67DF" w:rsidRPr="0091334B" w:rsidRDefault="00961F7E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46" w:type="pct"/>
          </w:tcPr>
          <w:p w14:paraId="599E176D" w14:textId="292A49BB" w:rsidR="00DB67DF" w:rsidRPr="0091334B" w:rsidRDefault="00961F7E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+0.12</w:t>
            </w:r>
          </w:p>
        </w:tc>
        <w:tc>
          <w:tcPr>
            <w:tcW w:w="393" w:type="pct"/>
          </w:tcPr>
          <w:p w14:paraId="20F5856B" w14:textId="6E5760D2" w:rsidR="00DB67DF" w:rsidRPr="0091334B" w:rsidRDefault="00961F7E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+0.16</w:t>
            </w:r>
          </w:p>
        </w:tc>
        <w:tc>
          <w:tcPr>
            <w:tcW w:w="404" w:type="pct"/>
          </w:tcPr>
          <w:p w14:paraId="060C2507" w14:textId="1412A130" w:rsidR="00DB67DF" w:rsidRPr="0091334B" w:rsidRDefault="00961F7E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-0.17</w:t>
            </w:r>
          </w:p>
        </w:tc>
        <w:tc>
          <w:tcPr>
            <w:tcW w:w="383" w:type="pct"/>
          </w:tcPr>
          <w:p w14:paraId="1AF53824" w14:textId="4DEBE906" w:rsidR="00DB67DF" w:rsidRPr="0091334B" w:rsidRDefault="00961F7E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+0.06</w:t>
            </w:r>
          </w:p>
        </w:tc>
        <w:tc>
          <w:tcPr>
            <w:tcW w:w="393" w:type="pct"/>
          </w:tcPr>
          <w:p w14:paraId="4C777234" w14:textId="07F5BD3A" w:rsidR="00DB67DF" w:rsidRPr="0091334B" w:rsidRDefault="00961F7E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-0.22</w:t>
            </w:r>
          </w:p>
        </w:tc>
        <w:tc>
          <w:tcPr>
            <w:tcW w:w="451" w:type="pct"/>
          </w:tcPr>
          <w:p w14:paraId="1D65066A" w14:textId="79690B85" w:rsidR="00DB67DF" w:rsidRPr="0091334B" w:rsidRDefault="00961F7E" w:rsidP="00DB67DF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-0.15</w:t>
            </w:r>
          </w:p>
        </w:tc>
      </w:tr>
    </w:tbl>
    <w:p w14:paraId="5A0A42D5" w14:textId="77777777" w:rsidR="0048257B" w:rsidRPr="004237AA" w:rsidRDefault="0048257B" w:rsidP="0048257B">
      <w:pPr>
        <w:rPr>
          <w:color w:val="FF0000"/>
          <w:lang w:val="en-US"/>
        </w:rPr>
      </w:pPr>
    </w:p>
    <w:p w14:paraId="56B2D6BF" w14:textId="60A1DB73" w:rsidR="00A24FAE" w:rsidRDefault="00A24FAE">
      <w:bookmarkStart w:id="0" w:name="_GoBack"/>
      <w:bookmarkEnd w:id="0"/>
    </w:p>
    <w:sectPr w:rsidR="00A24FAE" w:rsidSect="00EB4F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57B"/>
    <w:rsid w:val="001F4196"/>
    <w:rsid w:val="0048257B"/>
    <w:rsid w:val="00606148"/>
    <w:rsid w:val="006448BD"/>
    <w:rsid w:val="00961F7E"/>
    <w:rsid w:val="00A24FAE"/>
    <w:rsid w:val="00BA3D37"/>
    <w:rsid w:val="00DB67DF"/>
    <w:rsid w:val="00EB4FEA"/>
    <w:rsid w:val="00F32274"/>
    <w:rsid w:val="00F8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7EE9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57B"/>
    <w:pPr>
      <w:spacing w:after="200" w:line="360" w:lineRule="auto"/>
      <w:jc w:val="both"/>
    </w:pPr>
    <w:rPr>
      <w:rFonts w:ascii="Times New Roman" w:eastAsiaTheme="minorHAnsi" w:hAnsi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57B"/>
    <w:rPr>
      <w:rFonts w:eastAsiaTheme="minorHAnsi"/>
      <w:sz w:val="22"/>
      <w:szCs w:val="22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57B"/>
    <w:pPr>
      <w:spacing w:after="200" w:line="360" w:lineRule="auto"/>
      <w:jc w:val="both"/>
    </w:pPr>
    <w:rPr>
      <w:rFonts w:ascii="Times New Roman" w:eastAsiaTheme="minorHAnsi" w:hAnsi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57B"/>
    <w:rPr>
      <w:rFonts w:eastAsiaTheme="minorHAnsi"/>
      <w:sz w:val="22"/>
      <w:szCs w:val="22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6</Words>
  <Characters>492</Characters>
  <Application>Microsoft Macintosh Word</Application>
  <DocSecurity>0</DocSecurity>
  <Lines>4</Lines>
  <Paragraphs>1</Paragraphs>
  <ScaleCrop>false</ScaleCrop>
  <Company>UiB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Kursula</dc:creator>
  <cp:keywords/>
  <dc:description/>
  <cp:lastModifiedBy>Petri Kursula</cp:lastModifiedBy>
  <cp:revision>7</cp:revision>
  <dcterms:created xsi:type="dcterms:W3CDTF">2019-04-24T19:30:00Z</dcterms:created>
  <dcterms:modified xsi:type="dcterms:W3CDTF">2019-04-25T09:32:00Z</dcterms:modified>
</cp:coreProperties>
</file>